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88C" w:rsidRPr="00CD3F77" w:rsidRDefault="00FF688C" w:rsidP="00FF688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S6</w:t>
      </w:r>
      <w:r w:rsidRPr="00CD3F77">
        <w:rPr>
          <w:rFonts w:ascii="Arial" w:hAnsi="Arial" w:cs="Arial"/>
          <w:sz w:val="22"/>
          <w:szCs w:val="22"/>
          <w:lang w:val="en-US"/>
        </w:rPr>
        <w:t xml:space="preserve">: Nucleotide composition of the protein-coding, ribosomal RNA and transfer RNA genes in the mitochondrial genome of </w:t>
      </w:r>
      <w:r w:rsidRPr="00CD3F77">
        <w:rPr>
          <w:rFonts w:ascii="Arial" w:hAnsi="Arial" w:cs="Arial"/>
          <w:i/>
          <w:sz w:val="22"/>
          <w:szCs w:val="22"/>
          <w:lang w:val="en-US"/>
        </w:rPr>
        <w:t xml:space="preserve">P. </w:t>
      </w:r>
      <w:proofErr w:type="spellStart"/>
      <w:proofErr w:type="gramStart"/>
      <w:r w:rsidRPr="00CD3F77">
        <w:rPr>
          <w:rFonts w:ascii="Arial" w:hAnsi="Arial" w:cs="Arial"/>
          <w:i/>
          <w:sz w:val="22"/>
          <w:szCs w:val="22"/>
          <w:lang w:val="en-US"/>
        </w:rPr>
        <w:t>triangulum</w:t>
      </w:r>
      <w:proofErr w:type="spellEnd"/>
      <w:proofErr w:type="gramEnd"/>
      <w:r w:rsidRPr="00CD3F77">
        <w:rPr>
          <w:rFonts w:ascii="Arial" w:hAnsi="Arial" w:cs="Arial"/>
          <w:sz w:val="22"/>
          <w:szCs w:val="22"/>
          <w:lang w:val="en-US"/>
        </w:rPr>
        <w:t xml:space="preserve">. Nucleotide frequencies for all genes were calculated for the coding strand. The strand coding for the cox1-3 genes (+) was arbitrarily chosen for the calculation of the average nucleotide frequencies of the complete genome (“All sites”). </w:t>
      </w:r>
    </w:p>
    <w:tbl>
      <w:tblPr>
        <w:tblW w:w="7019" w:type="dxa"/>
        <w:tblInd w:w="90" w:type="dxa"/>
        <w:tblLook w:val="04A0"/>
      </w:tblPr>
      <w:tblGrid>
        <w:gridCol w:w="1918"/>
        <w:gridCol w:w="828"/>
        <w:gridCol w:w="773"/>
        <w:gridCol w:w="700"/>
        <w:gridCol w:w="700"/>
        <w:gridCol w:w="700"/>
        <w:gridCol w:w="700"/>
        <w:gridCol w:w="700"/>
      </w:tblGrid>
      <w:tr w:rsidR="00FF688C" w:rsidRPr="006E5211" w:rsidTr="006D579C">
        <w:trPr>
          <w:trHeight w:val="90"/>
        </w:trPr>
        <w:tc>
          <w:tcPr>
            <w:tcW w:w="1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tran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sit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%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%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%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%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b/>
                <w:bCs/>
                <w:sz w:val="18"/>
                <w:szCs w:val="18"/>
                <w:lang w:val="en-US" w:eastAsia="en-US"/>
              </w:rPr>
              <w:t>%AT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All sit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6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3.6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9.9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x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5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5.6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x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8.2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atp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8.3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atp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3.7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x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8.7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5.8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6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4.5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3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5.4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4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2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8.5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0.1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8.4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nad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2.9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Protein-coding tot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2.7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1st </w:t>
            </w: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don</w:t>
            </w:r>
            <w:proofErr w:type="spellEnd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positio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9.0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2nd </w:t>
            </w: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don</w:t>
            </w:r>
            <w:proofErr w:type="spellEnd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positio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2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4.4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3rd </w:t>
            </w: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codon</w:t>
            </w:r>
            <w:proofErr w:type="spellEnd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positio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94.7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rrn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3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3.6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rrn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4.2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All </w:t>
            </w: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tRNA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4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6.4</w:t>
            </w:r>
          </w:p>
        </w:tc>
      </w:tr>
      <w:tr w:rsidR="00FF688C" w:rsidRPr="006E5211" w:rsidTr="006D579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proofErr w:type="spellStart"/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atr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right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1039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46.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8C" w:rsidRPr="006E5211" w:rsidRDefault="00FF688C" w:rsidP="00FF688C">
            <w:pPr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6E5211">
              <w:rPr>
                <w:rFonts w:ascii="Arial" w:hAnsi="Arial" w:cs="Arial"/>
                <w:sz w:val="18"/>
                <w:szCs w:val="18"/>
                <w:lang w:val="en-US" w:eastAsia="en-US"/>
              </w:rPr>
              <w:t>85.7</w:t>
            </w:r>
          </w:p>
        </w:tc>
      </w:tr>
    </w:tbl>
    <w:p w:rsidR="00120816" w:rsidRDefault="00120816">
      <w:pPr>
        <w:rPr>
          <w:lang w:val="en-US"/>
        </w:rPr>
      </w:pPr>
    </w:p>
    <w:p w:rsidR="00FF688C" w:rsidRDefault="00FF688C">
      <w:pPr>
        <w:rPr>
          <w:lang w:val="en-US"/>
        </w:rPr>
      </w:pPr>
    </w:p>
    <w:p w:rsidR="00FF688C" w:rsidRPr="00FF688C" w:rsidRDefault="00FF688C">
      <w:pPr>
        <w:rPr>
          <w:lang w:val="en-US"/>
        </w:rPr>
      </w:pPr>
    </w:p>
    <w:sectPr w:rsidR="00FF688C" w:rsidRPr="00FF688C" w:rsidSect="0012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FF688C"/>
    <w:rsid w:val="00120816"/>
    <w:rsid w:val="002C665E"/>
    <w:rsid w:val="006D579C"/>
    <w:rsid w:val="006E5211"/>
    <w:rsid w:val="00952C57"/>
    <w:rsid w:val="009D6006"/>
    <w:rsid w:val="00FF6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8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0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>Max Planck Society</Company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4</cp:revision>
  <dcterms:created xsi:type="dcterms:W3CDTF">2012-02-08T10:23:00Z</dcterms:created>
  <dcterms:modified xsi:type="dcterms:W3CDTF">2012-02-13T18:20:00Z</dcterms:modified>
</cp:coreProperties>
</file>